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3AD6" w:rsidRDefault="00FA30CC" w:rsidP="00A776DD">
      <w:pPr>
        <w:rPr>
          <w:rFonts w:ascii="Times New Roman" w:hAnsi="Times New Roman"/>
          <w:b/>
          <w:sz w:val="20"/>
        </w:rPr>
      </w:pPr>
      <w:bookmarkStart w:id="0" w:name="_GoBack"/>
      <w:bookmarkEnd w:id="0"/>
      <w:r>
        <w:rPr>
          <w:rFonts w:ascii="Times New Roman" w:hAnsi="Times New Roman"/>
          <w:b/>
          <w:sz w:val="20"/>
        </w:rPr>
        <w:t xml:space="preserve">S1 </w:t>
      </w:r>
      <w:r w:rsidR="00ED3AD6">
        <w:rPr>
          <w:rFonts w:ascii="Times New Roman" w:hAnsi="Times New Roman"/>
          <w:b/>
          <w:sz w:val="20"/>
        </w:rPr>
        <w:t>File: All supporting information</w:t>
      </w:r>
    </w:p>
    <w:p w:rsidR="00A776DD" w:rsidRPr="00ED7874" w:rsidRDefault="00ED3AD6" w:rsidP="00A776D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</w:rPr>
        <w:t xml:space="preserve">S1 </w:t>
      </w:r>
      <w:r w:rsidR="00FA30CC">
        <w:rPr>
          <w:rFonts w:ascii="Times New Roman" w:hAnsi="Times New Roman"/>
          <w:b/>
          <w:sz w:val="20"/>
        </w:rPr>
        <w:t>Appendix</w:t>
      </w:r>
      <w:r w:rsidR="00A776DD">
        <w:rPr>
          <w:rFonts w:ascii="Times New Roman" w:hAnsi="Times New Roman"/>
          <w:b/>
          <w:sz w:val="20"/>
        </w:rPr>
        <w:t xml:space="preserve">: </w:t>
      </w:r>
      <w:r w:rsidR="00A776DD" w:rsidRPr="00ED7874">
        <w:rPr>
          <w:rFonts w:ascii="Times New Roman" w:hAnsi="Times New Roman"/>
          <w:b/>
          <w:sz w:val="20"/>
          <w:szCs w:val="20"/>
        </w:rPr>
        <w:t>Search Strategy</w:t>
      </w:r>
    </w:p>
    <w:p w:rsidR="00A776DD" w:rsidRPr="00ED7874" w:rsidRDefault="00A776DD" w:rsidP="00A776DD">
      <w:pPr>
        <w:rPr>
          <w:rFonts w:ascii="Times New Roman" w:hAnsi="Times New Roman"/>
          <w:sz w:val="20"/>
          <w:szCs w:val="20"/>
        </w:rPr>
      </w:pPr>
      <w:r w:rsidRPr="00ED7874">
        <w:rPr>
          <w:rFonts w:ascii="Times New Roman" w:hAnsi="Times New Roman"/>
          <w:sz w:val="20"/>
          <w:szCs w:val="20"/>
        </w:rPr>
        <w:t>MEDLINE Search Strategy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. cerebrovascular disorders/ or basal ganglia cerebrovascular disease/ or exp brain ischemia/ or carotid artery diseases/ or carotid artery thrombosis/ or carotid stenosis/ or cerebral small vessel diseases/ or cerebral amyloid angiopathy, familial/ or stroke, lacunar/ or intracranial arterial diseases/ or cerebral arterial diseases/ or intracranial arteriosclerosis/ or exp "intracranial embolism and thrombosis"/</w:t>
      </w:r>
      <w:r w:rsidRPr="00ED7874">
        <w:rPr>
          <w:rFonts w:ascii="Times New Roman" w:hAnsi="Times New Roman"/>
          <w:color w:val="FF0000"/>
          <w:sz w:val="20"/>
          <w:szCs w:val="20"/>
          <w:lang w:eastAsia="en-GB"/>
        </w:rPr>
        <w:t xml:space="preserve"> </w:t>
      </w:r>
      <w:r w:rsidRPr="00ED7874">
        <w:rPr>
          <w:rFonts w:ascii="Times New Roman" w:hAnsi="Times New Roman"/>
          <w:sz w:val="20"/>
          <w:szCs w:val="20"/>
          <w:lang w:eastAsia="en-GB"/>
        </w:rPr>
        <w:t>or exp stroke/ or leukoencephalopathies/ or leukoaraiosi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. exp *brain/ and *atrophy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. (isch?emi$ adj6 (stroke$ or apoplex$ or cerebral vasc$ or cerebrovasc$ or cva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. ((brain or cerebr$ or cerebell$ or vertebrobasil$ or hemispher$ or intracran$ or intracerebral or infratentorial or supratentorial or middle cerebral artery or MCA$ or anterior circulation or posterior circulation or basilar artery or vertebral artery or space-occupying) adj6 (isch?emi$ or infarct$ or thrombo$ or emboli$ or occlus$ or hypoxi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5. ((cerebell$ or vertebrobasil$ or hemispher$ or intracran$ or intracerebral or infratentorial or supratentorial or middle cerebr$ or MCA$ or anterior circulation or posterior circulation or basilar artery or vertebral artery or space-occupying) adj6 stroke$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6. ((brain or cereb$) adj6 (vascular or microvascular) adj6 (disease$ or disorder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7. (intracranial adj6 (disease$ or disorder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8. (cerebral adj6 (small vessel disease$ or microangiopath$ or amyloid angiopath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9. ((lacun$ or subcortical) adj6 (stroke$ or infarct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0. (leukoencephalopath$ or leukoaraiosis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1. (white matter adj6 (disease$ or hyperintensit$ or intensity$ or change$ or lesion$ or damage or abnormalit$ or integrity or tracts or infarct$ or structure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2. ((brain or cerebral or intracranial) adj6 (arteriosclero$ or atherosclero$ or atrophy$ or microbleed$ or microhaem$ or microhem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3. exp *intracranial hemorrhages/ and (microbleed$ or microhaem$ or microhem$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4. or/1-13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5. cognition disorders/ or mild cognitive impairment/ or dementia/ or dementia, vascular/ or dementia, multi-infarct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6. neurobehavioral manifestations/ or confusion/ or memory disorder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7. mental processes/ or cognition/ or cognitive reserve/ or Arousal/ or Orientation/ or Attention/ or exp memory/ or perception/ or exp thinking/ or Awareness/ or Problem Solving/ or "Generalization (Psychology)"/ or "Transfer (Psychology)"/ or comprehension/ or Impulsive Behavior/ or Learning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18. ((cogniti$ or arous$ or orientat$ or attention$ or concentrat$ or memor$ or recall or percept$ or think$ or sequenc$ or judg?ment$ or awareness or problem solving or generali?ation or transfer or comprehension or learning or mental process$ or (concept adj5 formation) or executive function$) adj6 (ability$ or function$ or difficult$ or impair$ or process$ or skill$ or performance or reserve or disorder$ or manifestation$ or declin$ or dysfunct$ or deficit$ or disabilit$ or problem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lastRenderedPageBreak/>
        <w:t>19. (cognition or confusion or dysexecutive syndrome$ or impulsive behavio?r$ or executive dysfunction$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0. or/15-19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1. exp intelligence/ or exp intelligence test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2. aptitude/ or aptitude tests/ or language test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3. education/ or educational status/ or exp educational measurement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4. (intelligence or intelligent or IQ or intellectual or aptitude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5. (language adj6 (test$ or ability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6. (education$ adj6 (status or attainment or measurement$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7. ((mental or intellect$) adj6 (capacit$ or capabilit$ or abilit$ or performance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8. or/21-27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29. child/ or child, preschool/ or adolescent/ or adult children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0. (child$ or adolescen$ or youth or early life or early adult or pre-adult or early year$ or premorbid or pre-morbid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1. 29 or 30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2. 28 and 31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3. Education/ or Socioeconomic factors/ or educational status/ or educational measurement/ or psychology, educational/ or achievement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4. (education or school$ or preschool or college or university or literate or literacy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5. ((educat$ or academi$ or schola$) adj6 (achieve$ or attain$ or level or qualification$ or performance or status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6. or/33-35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7. socioeconomic factors/ or exp poverty/ or social class/ or social mobility/ or employment/ or unemployment/ or exp family characteristics/ or exp income/ or exp occupation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8. ((soci$ or economic or living or family) adj6 (condition$ or factor$ or status or inequalit$ or standard$ or characteristic$ or size$ or wealth or position or depriv$ or income)).tw.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39. 37 or 38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0. child/ or child, preschool/ or adolescent/ or adult children/ or fathers/ or mothers/ or parents/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1. (child$ or adolescen$ or youth or early life or early adult or pre-adult or early year$).tw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2. 40 or 41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3. 39 and 42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4. ((father$ or mother$ or parent$) adj6 (income$ or occupation$ or job$)).tw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5. 43 or 44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6. 14 and 20 and 32 (CVD, cog and IQ)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7. 14 and 20 and 36 (CVD, cog and education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8. 14 and 20 and 45 (CVD, cog and SES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49. 14 and 32 (CVD and IQ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lastRenderedPageBreak/>
        <w:t>50. 14 and 36 (CVD and education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51. 14 and 45 (CVD and SES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52. 46 or 47 or 48 (CVD, Cog and any early life factor)</w:t>
      </w:r>
    </w:p>
    <w:p w:rsidR="00A776DD" w:rsidRPr="00ED7874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53. 49 or 50 or 51 (CVD and any early life factor)</w:t>
      </w:r>
    </w:p>
    <w:p w:rsidR="00A776DD" w:rsidRDefault="00A776DD" w:rsidP="00A776DD">
      <w:pPr>
        <w:spacing w:after="0" w:line="360" w:lineRule="auto"/>
        <w:rPr>
          <w:rFonts w:ascii="Times New Roman" w:hAnsi="Times New Roman"/>
          <w:sz w:val="20"/>
          <w:szCs w:val="20"/>
          <w:lang w:eastAsia="en-GB"/>
        </w:rPr>
      </w:pPr>
      <w:r w:rsidRPr="00ED7874">
        <w:rPr>
          <w:rFonts w:ascii="Times New Roman" w:hAnsi="Times New Roman"/>
          <w:sz w:val="20"/>
          <w:szCs w:val="20"/>
          <w:lang w:eastAsia="en-GB"/>
        </w:rPr>
        <w:t>54. 52 or 53</w:t>
      </w:r>
    </w:p>
    <w:p w:rsidR="00A776DD" w:rsidRDefault="00A776DD" w:rsidP="00A776DD">
      <w:pPr>
        <w:spacing w:line="360" w:lineRule="auto"/>
        <w:jc w:val="both"/>
        <w:rPr>
          <w:rFonts w:ascii="Times New Roman" w:hAnsi="Times New Roman"/>
          <w:sz w:val="18"/>
        </w:rPr>
      </w:pPr>
    </w:p>
    <w:p w:rsidR="00A776DD" w:rsidRDefault="00A776DD" w:rsidP="00A776DD">
      <w:pPr>
        <w:spacing w:line="360" w:lineRule="auto"/>
        <w:jc w:val="both"/>
        <w:rPr>
          <w:rFonts w:ascii="Times New Roman" w:hAnsi="Times New Roman"/>
          <w:sz w:val="18"/>
        </w:rPr>
      </w:pPr>
      <w:r w:rsidRPr="001810A6">
        <w:rPr>
          <w:rFonts w:ascii="Times New Roman" w:hAnsi="Times New Roman"/>
          <w:sz w:val="18"/>
        </w:rPr>
        <w:t xml:space="preserve">NOTE: This search strategy was developed to identify studies examining early life factors (childhood/premorbid IQ, education and childhood SES) in relation to: a. Clinical and subclinical cerebrovascular disease b. Cognitive impairment in those with clinical and subclinical cerebrovascular disease c. Depression in those with clinical and subclinical cerebrovascular disease. </w:t>
      </w:r>
      <w:r>
        <w:rPr>
          <w:rFonts w:ascii="Times New Roman" w:hAnsi="Times New Roman"/>
          <w:sz w:val="18"/>
        </w:rPr>
        <w:t>In order to answer several questions s</w:t>
      </w:r>
      <w:r w:rsidRPr="001810A6">
        <w:rPr>
          <w:rFonts w:ascii="Times New Roman" w:hAnsi="Times New Roman"/>
          <w:sz w:val="18"/>
        </w:rPr>
        <w:t>creening was performed to identify studies whic</w:t>
      </w:r>
      <w:r>
        <w:rPr>
          <w:rFonts w:ascii="Times New Roman" w:hAnsi="Times New Roman"/>
          <w:sz w:val="18"/>
        </w:rPr>
        <w:t>h addressed any of these topics. Papers not relevant to the topic of the current work are excluded.</w:t>
      </w:r>
    </w:p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>
      <w:pPr>
        <w:sectPr w:rsidR="00A776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776DD" w:rsidRPr="00A776DD" w:rsidRDefault="00FA30CC" w:rsidP="0078606B">
      <w:pPr>
        <w:ind w:left="-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</w:t>
      </w:r>
      <w:r w:rsidR="00ED3AD6">
        <w:rPr>
          <w:rFonts w:ascii="Times New Roman" w:hAnsi="Times New Roman" w:cs="Times New Roman"/>
        </w:rPr>
        <w:t xml:space="preserve"> A</w:t>
      </w:r>
      <w:r w:rsidR="00A776DD" w:rsidRPr="00A776DD">
        <w:rPr>
          <w:rFonts w:ascii="Times New Roman" w:hAnsi="Times New Roman" w:cs="Times New Roman"/>
        </w:rPr>
        <w:t xml:space="preserve">: Details of </w:t>
      </w:r>
      <w:r w:rsidR="00741CD6">
        <w:rPr>
          <w:rFonts w:ascii="Times New Roman" w:hAnsi="Times New Roman" w:cs="Times New Roman"/>
        </w:rPr>
        <w:t>included studies and extracted statistics</w:t>
      </w:r>
      <w:r w:rsidR="00A776DD" w:rsidRPr="00A776DD">
        <w:rPr>
          <w:rFonts w:ascii="Times New Roman" w:hAnsi="Times New Roman" w:cs="Times New Roman"/>
        </w:rPr>
        <w:t xml:space="preserve"> used in the meta-analysis</w:t>
      </w:r>
    </w:p>
    <w:p w:rsidR="00A776DD" w:rsidRDefault="00A776DD"/>
    <w:tbl>
      <w:tblPr>
        <w:tblW w:w="1587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567"/>
        <w:gridCol w:w="709"/>
        <w:gridCol w:w="708"/>
        <w:gridCol w:w="1560"/>
        <w:gridCol w:w="992"/>
        <w:gridCol w:w="567"/>
        <w:gridCol w:w="1276"/>
        <w:gridCol w:w="1559"/>
        <w:gridCol w:w="992"/>
        <w:gridCol w:w="1559"/>
        <w:gridCol w:w="851"/>
        <w:gridCol w:w="1701"/>
        <w:gridCol w:w="709"/>
      </w:tblGrid>
      <w:tr w:rsidR="00FB33D8" w:rsidRPr="00A36984" w:rsidTr="009833D3">
        <w:trPr>
          <w:trHeight w:val="90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ud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tting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F446C7" w:rsidRPr="00A36984" w:rsidRDefault="00A36984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  <w:r w:rsidR="00F446C7"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with depression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:rsidR="00F446C7" w:rsidRPr="00A36984" w:rsidRDefault="00A36984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  <w:r w:rsidR="00F446C7"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without depress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ge at follow u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Time post stroke 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:rsidR="00F446C7" w:rsidRPr="00A36984" w:rsidRDefault="00F56238" w:rsidP="00F56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rst stroke only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ment of strok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446C7" w:rsidRPr="00A36984" w:rsidRDefault="00756183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 of early life facto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Measurement(s) of depress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efinition of depression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F446C7" w:rsidRPr="00A36984" w:rsidRDefault="00F446C7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revious depression excluded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esul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446C7" w:rsidRPr="00A36984" w:rsidRDefault="00F446C7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60ABA" w:rsidRPr="00A36984" w:rsidTr="0010208F">
        <w:trPr>
          <w:trHeight w:val="177"/>
        </w:trPr>
        <w:tc>
          <w:tcPr>
            <w:tcW w:w="15168" w:type="dxa"/>
            <w:gridSpan w:val="14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F60ABA" w:rsidRPr="00A36984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GN</w:t>
            </w:r>
            <w:r w:rsidR="0075618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ITIVE ABIL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60ABA" w:rsidRPr="00A36984" w:rsidRDefault="00F60ABA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F60ABA" w:rsidRPr="00A36984" w:rsidTr="009833D3">
        <w:trPr>
          <w:trHeight w:val="558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0ABA" w:rsidRPr="009833D3" w:rsidRDefault="00756183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Broadty (200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F60ABA" w:rsidRPr="009833D3" w:rsidRDefault="00756183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75618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Depression: 73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9833D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3 and/or 15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F56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75618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EF7680" w:rsidP="009833D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Mean score on the NART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DB3104" w:rsidP="00DB31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DSM</w:t>
            </w:r>
            <w:r w:rsidR="00756183"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DB3104" w:rsidP="0075618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Major depression: DSM</w:t>
            </w:r>
            <w:r w:rsidR="00756183"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:rsidR="00F60ABA" w:rsidRPr="009833D3" w:rsidRDefault="00756183" w:rsidP="00EF768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F7680" w:rsidRPr="009833D3" w:rsidRDefault="00EF7680" w:rsidP="00EF76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 xml:space="preserve">Depression: 101.84 </w:t>
            </w:r>
            <w:r w:rsidRPr="00983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±9.83</w:t>
            </w:r>
          </w:p>
          <w:p w:rsidR="00756183" w:rsidRPr="009833D3" w:rsidRDefault="00756183" w:rsidP="00EF7680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F60ABA" w:rsidRPr="009833D3" w:rsidRDefault="00DB3104" w:rsidP="00DB31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F60ABA" w:rsidRPr="00A36984" w:rsidTr="009833D3">
        <w:trPr>
          <w:trHeight w:val="628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5A140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756183" w:rsidP="0075618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No depression: 71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F56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756183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9833D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833D3" w:rsidRPr="009833D3" w:rsidRDefault="00EF7680" w:rsidP="009833D3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  <w:r w:rsidRPr="009833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104.94 ±10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60ABA" w:rsidRPr="009833D3" w:rsidRDefault="00F60ABA" w:rsidP="00DB310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9833D3" w:rsidRPr="00A36984" w:rsidTr="0010208F">
        <w:trPr>
          <w:trHeight w:val="221"/>
        </w:trPr>
        <w:tc>
          <w:tcPr>
            <w:tcW w:w="15877" w:type="dxa"/>
            <w:gridSpan w:val="15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9833D3" w:rsidRDefault="009833D3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DUCATION</w:t>
            </w:r>
          </w:p>
        </w:tc>
      </w:tr>
      <w:tr w:rsidR="00F446C7" w:rsidRPr="00A36984" w:rsidTr="00FA5174">
        <w:trPr>
          <w:trHeight w:val="300"/>
        </w:trPr>
        <w:tc>
          <w:tcPr>
            <w:tcW w:w="15877" w:type="dxa"/>
            <w:gridSpan w:val="15"/>
            <w:shd w:val="clear" w:color="000000" w:fill="E7E6E6"/>
            <w:noWrap/>
            <w:vAlign w:val="center"/>
            <w:hideMark/>
          </w:tcPr>
          <w:p w:rsidR="00F446C7" w:rsidRPr="00A36984" w:rsidRDefault="00F446C7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rrelation</w:t>
            </w:r>
          </w:p>
        </w:tc>
      </w:tr>
      <w:tr w:rsidR="00A36984" w:rsidRPr="00A36984" w:rsidTr="00F60ABA">
        <w:trPr>
          <w:trHeight w:val="6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rod-Artal (2008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hab hospit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6.3 (1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F446C7" w:rsidRPr="00A36984" w:rsidRDefault="00555A6F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= -0.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A36984" w:rsidRPr="00A36984" w:rsidTr="00F60ABA">
        <w:trPr>
          <w:trHeight w:val="6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hreiner (200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n- 54.5 Women- 69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% ≤2 year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uration in month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F446C7" w:rsidRPr="00A36984" w:rsidRDefault="00555A6F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GDS- </w:t>
            </w:r>
            <w:r w:rsidR="00F446C7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hort Form 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F446C7" w:rsidRPr="00A522BE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= 0.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0.05</w:t>
            </w:r>
          </w:p>
        </w:tc>
      </w:tr>
      <w:tr w:rsidR="00A36984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alletta (200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5623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</w:t>
            </w:r>
            <w:r w:rsidR="00F446C7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 4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5623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</w:t>
            </w:r>
            <w:r w:rsidR="00F446C7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3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DD- RH-64.1/ 63.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1 year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555A6F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Right hem- r=-0.237 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A36984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5623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H</w:t>
            </w:r>
            <w:r w:rsidR="00F446C7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 39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5623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H</w:t>
            </w:r>
            <w:r w:rsidR="00F446C7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 27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DD- LH- 67.8/69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I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ft hem= r=0.08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A36984" w:rsidRPr="00A36984" w:rsidTr="00F60ABA">
        <w:trPr>
          <w:trHeight w:val="12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sser (201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 18 month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levels ranging from 1 (&lt; Primary school) to 7 (University degree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F446C7" w:rsidRPr="00A36984" w:rsidRDefault="00555A6F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ES-D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= 0.028* (spearmans rho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A36984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onnellan (201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60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56238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555A6F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= -0.34 (Pearsons)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0.01</w:t>
            </w:r>
          </w:p>
        </w:tc>
      </w:tr>
      <w:tr w:rsidR="00A36984" w:rsidRPr="00A36984" w:rsidTr="00F60ABA">
        <w:trPr>
          <w:trHeight w:val="3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F446C7" w:rsidRPr="00A36984" w:rsidRDefault="00F446C7" w:rsidP="00F446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446C7" w:rsidRPr="00A36984" w:rsidTr="00FA5174">
        <w:trPr>
          <w:trHeight w:val="300"/>
        </w:trPr>
        <w:tc>
          <w:tcPr>
            <w:tcW w:w="15877" w:type="dxa"/>
            <w:gridSpan w:val="15"/>
            <w:shd w:val="clear" w:color="000000" w:fill="E7E6E6"/>
            <w:noWrap/>
            <w:vAlign w:val="bottom"/>
            <w:hideMark/>
          </w:tcPr>
          <w:p w:rsidR="00F446C7" w:rsidRPr="00A36984" w:rsidRDefault="00F446C7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Mean years</w:t>
            </w:r>
          </w:p>
        </w:tc>
      </w:tr>
      <w:tr w:rsidR="00322C74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odaty (2007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73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and/or 15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10.39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 w:rsidR="00322C74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71.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10.03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±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i-Kuron (201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3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48727C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D: BDI &gt;13 or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48727C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8.8 ± 4.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5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1.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48727C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9F32A6" w:rsidRPr="0048727C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10.1 ± 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m (200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-8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4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48727C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48727C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10.5±4.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322C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10.6 ± 4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2C74" w:rsidRPr="009A15F2" w:rsidTr="00F60ABA">
        <w:trPr>
          <w:trHeight w:val="6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5F2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naphaan (200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A15F2">
              <w:rPr>
                <w:rFonts w:eastAsia="Times New Roman" w:cs="Times New Roman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on: 64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F60ABA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F56238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edian yea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555A6F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ve symptoms &gt;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9F32A6" w:rsidP="00CA0B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on: 4(1-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CA0B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&lt;0.01</w:t>
            </w:r>
          </w:p>
        </w:tc>
      </w:tr>
      <w:tr w:rsidR="00322C74" w:rsidRPr="009A15F2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depression: 65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CA0B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9F32A6" w:rsidRPr="009A15F2" w:rsidRDefault="009F32A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o depression): 5 (1-7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A15F2" w:rsidRDefault="009F32A6" w:rsidP="00CA0B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arkstein (199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51.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 day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-III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-III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9.9±2.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1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9.5±3.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ng (200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7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CID-DSM-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or minor depression: SCID-DSM-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3.5±3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8.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5.5±4.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teno (200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58.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60ABA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  <w:p w:rsidR="00555A6F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9F32A6" w:rsidRPr="00A36984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AD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10±3.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nor or no depression: 61.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nor or no depression: 10.1 ±3.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ne (201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episode: 68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 hour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F32A6" w:rsidRPr="00A36984" w:rsidRDefault="00555A6F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DS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episode: GDS ≥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episode: 11.8±3.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05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6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13.4±3.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2E1E4C">
        <w:trPr>
          <w:trHeight w:val="274"/>
        </w:trPr>
        <w:tc>
          <w:tcPr>
            <w:tcW w:w="15877" w:type="dxa"/>
            <w:gridSpan w:val="15"/>
            <w:tcBorders>
              <w:bottom w:val="single" w:sz="4" w:space="0" w:color="auto"/>
            </w:tcBorders>
            <w:shd w:val="clear" w:color="000000" w:fill="E7E6E6"/>
            <w:noWrap/>
            <w:vAlign w:val="bottom"/>
            <w:hideMark/>
          </w:tcPr>
          <w:p w:rsidR="009F32A6" w:rsidRPr="00D519D6" w:rsidRDefault="009F32A6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519D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Frequencies</w:t>
            </w:r>
          </w:p>
        </w:tc>
      </w:tr>
      <w:tr w:rsidR="009F32A6" w:rsidRPr="00A36984" w:rsidTr="00F60ABA">
        <w:trPr>
          <w:trHeight w:val="847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rg (200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5A140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5A140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week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F56238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8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FA1D70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I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d depression: BDI ≥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CA0B8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8 years: 9 vs 3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9F32A6" w:rsidP="00CA0B8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8 yea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8 years: 15 vs 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yoye (200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: 11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F5623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ne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ary school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ondary school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ertiary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d depression: BDI  ≥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Secondary</w:t>
            </w:r>
            <w:r w:rsidR="00555A6F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chool: 34 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s 26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Secondary school: 13 vs 4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rata (201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4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Default="009F32A6" w:rsidP="00F5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55.8</w:t>
            </w:r>
          </w:p>
          <w:p w:rsidR="009F32A6" w:rsidRPr="00A36984" w:rsidRDefault="009F32A6" w:rsidP="00F5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5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F60AB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F562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f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epor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 High school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 High schoo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A1D70" w:rsidP="00FA1D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Q-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0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oderate depression: ≥1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HS: 28 vs 134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HS: 59 vs 32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iang (201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69.2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6.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-6 week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lliteracy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lementary school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 High schoo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DRAS</w:t>
            </w:r>
          </w:p>
          <w:p w:rsidR="00FA1D70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MADRAS ≥ 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High school: 73 vs 150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 High school: 25 vs 8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ys (200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2.3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0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-10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 levels ranging from 1 (&lt; Primary school) to 7 (University degree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DRA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MADRAS ≥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522BE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igh education: 16 vs 22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ow education: 32 vs 2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chotomised at the media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olucci (200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utpatient clinic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,06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7.4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tween 2-6 week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8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8 years: 86 vs 14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458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I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7.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 8 yea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sual Analogue Dysphoria Sc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d face'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8 years: 297 vs 53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hi (201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arly onset depression: 61.2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 weeks-1 year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High schoo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IV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HS: 125 vs 22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702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te onset depression: 60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High school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HS: 76 vs 1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1.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taja (200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70.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-4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6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-III-R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-III-R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6 years: 32 vs 5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70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6 yea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E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10th edition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6 years: 77 vs 11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delho (2004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9.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Primary school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DRA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MADRAS ≥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Primary school: 38 vs 5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7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Primary school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MDEX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Primary school: 8 vs 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BF108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u-Mei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(200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7.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6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D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BF7AE3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DRS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≥8 (mild depression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6 years: 39 vs 1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0..01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9.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6 yea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inese classifi</w:t>
            </w:r>
            <w:r w:rsidR="00FA1D7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ation of mental disorders and </w:t>
            </w:r>
            <w:r w:rsidR="00FA1D70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iagnostic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criteria 2nd edition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6 years: 37 vs 3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hang (200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munity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5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: 13 month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3D06C2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3D06C2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3D06C2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3D06C2" w:rsidRPr="00A36984" w:rsidRDefault="003D06C2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Neuroimaging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Illiteracy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rimary school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ddle school (8 years)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&gt;Middle school (&gt;8 years)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Self-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ating Depression scale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d depression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Middle school: 147 vs 223</w:t>
            </w:r>
          </w:p>
          <w:p w:rsidR="003D06C2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3D06C2" w:rsidRPr="00A36984" w:rsidRDefault="003D06C2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Middle school: 33 vs 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Zhang (200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77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within 48 hours 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lementary school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ddle school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unior college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D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BF7AE3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DRS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≥8 (mild depression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Middle school: 86 vs 129</w:t>
            </w:r>
          </w:p>
          <w:p w:rsidR="009F32A6" w:rsidRPr="00A36984" w:rsidRDefault="00E92FBA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Middle school: 49 vs 4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9F32A6" w:rsidRPr="00A36984" w:rsidTr="002B2E03">
        <w:trPr>
          <w:trHeight w:val="259"/>
        </w:trPr>
        <w:tc>
          <w:tcPr>
            <w:tcW w:w="15877" w:type="dxa"/>
            <w:gridSpan w:val="15"/>
            <w:shd w:val="clear" w:color="000000" w:fill="E7E6E6"/>
            <w:noWrap/>
            <w:vAlign w:val="bottom"/>
            <w:hideMark/>
          </w:tcPr>
          <w:p w:rsidR="009F32A6" w:rsidRPr="00D519D6" w:rsidRDefault="009F32A6" w:rsidP="00CA0B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D519D6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  <w:lang w:eastAsia="en-GB"/>
              </w:rPr>
              <w:t>Odds ratio</w:t>
            </w: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teri (201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.4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 month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 8 years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 8 years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SMIV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Pr="00A36984" w:rsidRDefault="00943C0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jor depression: DSM-IV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9F32A6" w:rsidRPr="00A522BE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: &lt; 8 years vs ≥ 8 years: 1.6 (1.023-2.49)†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ess (2005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-4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time: 6 year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ntralised health statistic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ow/high 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t defined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DRA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ld depression : MADRAS ≥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: 1.33 (0.66-2.70)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</w:t>
            </w:r>
          </w:p>
        </w:tc>
      </w:tr>
      <w:tr w:rsidR="009F32A6" w:rsidRPr="00A36984" w:rsidTr="00F60ABA">
        <w:trPr>
          <w:trHeight w:val="6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ul (2013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pulation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4.7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0.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riou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lf-repor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FA1D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DS (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engali version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)</w:t>
            </w:r>
            <w:r w:rsidR="009F32A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vere depression: GDS ≥2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OR: For every year decrease in education: 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 (1.02-1.17)</w:t>
            </w:r>
            <w:r>
              <w:t xml:space="preserve"> </w:t>
            </w:r>
            <w:r w:rsidRPr="00BB0A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§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olucci (1999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2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an: 44.3 day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8 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DR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evere depression: </w:t>
            </w:r>
            <w:r w:rsidR="00BF7AE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HDRS 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1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522BE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:</w:t>
            </w:r>
            <w:r w:rsidR="00260A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&lt;High school: 0.62 (0.40-0.96)</w:t>
            </w:r>
            <w:r w:rsidR="00260A1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sym w:font="Symbol" w:char="F0B9"/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9F32A6" w:rsidRPr="00A36984" w:rsidTr="00F60ABA">
        <w:trPr>
          <w:trHeight w:val="3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se note review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 8 years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isual Analogue Dysphoria Scal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picture of depressed mood at interview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322C74" w:rsidRPr="00A36984" w:rsidTr="00F60ABA">
        <w:trPr>
          <w:trHeight w:val="3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F32A6">
              <w:rPr>
                <w:rFonts w:eastAsia="Times New Roman" w:cs="Times New Roman"/>
                <w:sz w:val="18"/>
                <w:szCs w:val="18"/>
                <w:lang w:eastAsia="en-GB"/>
              </w:rPr>
              <w:t>Schepers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(2009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9F32A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3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9F32A6" w:rsidP="005A140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:rsidR="009F32A6" w:rsidRPr="009F32A6" w:rsidRDefault="00C95AB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56.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C95AB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 year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F56238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9F32A6" w:rsidRPr="009F32A6" w:rsidRDefault="00C95AB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Default="00C95AB6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&lt;University degree </w:t>
            </w:r>
          </w:p>
          <w:p w:rsidR="003D06C2" w:rsidRPr="009F32A6" w:rsidRDefault="003D06C2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igher professional or University degree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9F32A6" w:rsidRPr="002B50E8" w:rsidRDefault="00FA1D70" w:rsidP="002B50E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 xml:space="preserve"> CES-D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9F32A6" w:rsidRDefault="003D06C2" w:rsidP="009F32A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epressive episode</w:t>
            </w:r>
            <w:r w:rsidR="00C95AB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: </w:t>
            </w:r>
            <w:r w:rsidR="00C95AB6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</w:t>
            </w:r>
            <w:r w:rsidR="00C95AB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9F32A6" w:rsidRPr="009F32A6" w:rsidRDefault="00C95AB6" w:rsidP="00CA0B83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9F32A6" w:rsidRPr="009F32A6" w:rsidRDefault="00C95AB6" w:rsidP="009F32A6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OR: &lt;University degree: 0.90 (0.36-2.26)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9F32A6" w:rsidRDefault="00C95AB6" w:rsidP="00CA0B83">
            <w:pPr>
              <w:spacing w:after="0" w:line="240" w:lineRule="auto"/>
              <w:jc w:val="righ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0.83</w:t>
            </w: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enkiewicz (201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4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0</w:t>
            </w:r>
          </w:p>
        </w:tc>
        <w:tc>
          <w:tcPr>
            <w:tcW w:w="1560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6.1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5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≤ Primary school</w:t>
            </w:r>
          </w:p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gt;Primary school</w:t>
            </w:r>
          </w:p>
        </w:tc>
        <w:tc>
          <w:tcPr>
            <w:tcW w:w="992" w:type="dxa"/>
            <w:shd w:val="clear" w:color="auto" w:fill="auto"/>
            <w:vAlign w:val="bottom"/>
            <w:hideMark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DS</w:t>
            </w:r>
          </w:p>
        </w:tc>
        <w:tc>
          <w:tcPr>
            <w:tcW w:w="1559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GDS &gt;5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: &lt;Secondary school vs ≥Secondary school: 2.1 (1.2-3.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322C74" w:rsidRPr="00A36984" w:rsidTr="00F60ABA">
        <w:trPr>
          <w:trHeight w:val="900"/>
        </w:trPr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Tang (2011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3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on: 67.1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month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inical examinat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ar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FA1D70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D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symptoms: GDS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bottom"/>
          </w:tcPr>
          <w:p w:rsidR="009F32A6" w:rsidRPr="00A522BE" w:rsidRDefault="002B50E8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highlight w:val="yellow"/>
                <w:lang w:eastAsia="en-GB"/>
              </w:rPr>
            </w:pPr>
            <w:r w:rsidRPr="0048727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R For every decrease in education: 1.04 (0.98-1.10)</w:t>
            </w:r>
            <w:r>
              <w:t xml:space="preserve"> </w:t>
            </w:r>
            <w:r w:rsidRPr="002B50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¤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†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9F32A6" w:rsidRPr="00A36984" w:rsidRDefault="002B50E8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9F32A6" w:rsidRPr="00A36984" w:rsidTr="00F60ABA">
        <w:trPr>
          <w:trHeight w:val="900"/>
        </w:trPr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 depression: 65.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C95AB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bottom"/>
          </w:tcPr>
          <w:p w:rsidR="009F32A6" w:rsidRPr="00A36984" w:rsidRDefault="009F32A6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</w:tcPr>
          <w:p w:rsidR="009F32A6" w:rsidRPr="00A36984" w:rsidRDefault="009F32A6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322C74" w:rsidRPr="00A36984" w:rsidTr="00F60ABA">
        <w:trPr>
          <w:trHeight w:val="900"/>
        </w:trPr>
        <w:tc>
          <w:tcPr>
            <w:tcW w:w="993" w:type="dxa"/>
            <w:shd w:val="clear" w:color="auto" w:fill="auto"/>
            <w:noWrap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an de Port (2007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spital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F32A6" w:rsidRPr="00A36984" w:rsidRDefault="002B50E8" w:rsidP="009F32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F32A6" w:rsidRPr="00A36984" w:rsidRDefault="002B50E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9F32A6" w:rsidRPr="00A36984" w:rsidRDefault="002B50E8" w:rsidP="005A140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 years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9F32A6" w:rsidRPr="00A36984" w:rsidRDefault="00F5623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uroimaging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D06C2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University education</w:t>
            </w:r>
            <w:r w:rsidR="003D06C2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3D06C2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  <w:p w:rsidR="009F32A6" w:rsidRPr="00A36984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iversity education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9F32A6" w:rsidRPr="002B50E8" w:rsidRDefault="00FA1D70" w:rsidP="002B50E8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CES-D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F32A6" w:rsidRPr="00A36984" w:rsidRDefault="003D06C2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pressive episode</w:t>
            </w:r>
            <w:r w:rsidR="002B50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: CED-S </w:t>
            </w:r>
            <w:r w:rsidR="002B50E8"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≥</w:t>
            </w:r>
            <w:r w:rsidR="002B50E8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9F32A6" w:rsidRPr="00A36984" w:rsidRDefault="002B50E8" w:rsidP="00CA0B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9F32A6" w:rsidRPr="00A36984" w:rsidRDefault="002B50E8" w:rsidP="009F32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University education: 1.56 (0.56-4.32)</w:t>
            </w:r>
            <w:r w:rsidRPr="00A36984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†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9F32A6" w:rsidRPr="00A36984" w:rsidRDefault="002B50E8" w:rsidP="00CA0B8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</w:tbl>
    <w:p w:rsidR="00260A1A" w:rsidRPr="00260A1A" w:rsidRDefault="00260A1A" w:rsidP="00260A1A">
      <w:pPr>
        <w:spacing w:after="0" w:line="240" w:lineRule="auto"/>
        <w:ind w:left="-709"/>
        <w:rPr>
          <w:rFonts w:ascii="Calibri" w:eastAsia="Times New Roman" w:hAnsi="Calibri" w:cs="Times New Roman"/>
          <w:color w:val="000000"/>
          <w:lang w:eastAsia="en-GB"/>
        </w:rPr>
      </w:pPr>
      <w:r w:rsidRPr="00260A1A">
        <w:rPr>
          <w:rFonts w:ascii="Calibri" w:eastAsia="Times New Roman" w:hAnsi="Calibri" w:cs="Times New Roman"/>
          <w:color w:val="000000"/>
          <w:lang w:eastAsia="en-GB"/>
        </w:rPr>
        <w:t>*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adjusted for age, sex, </w:t>
      </w:r>
      <w:r w:rsidRPr="00FA5174">
        <w:rPr>
          <w:rFonts w:ascii="Calibri" w:eastAsia="Times New Roman" w:hAnsi="Calibri" w:cs="Times New Roman"/>
          <w:color w:val="000000"/>
          <w:lang w:eastAsia="en-GB"/>
        </w:rPr>
        <w:t>income, smoking, age, cognitive dysfunction and activities of daily living</w:t>
      </w:r>
    </w:p>
    <w:p w:rsidR="00FA5174" w:rsidRDefault="00260A1A" w:rsidP="00BB0A84">
      <w:pPr>
        <w:spacing w:after="0" w:line="240" w:lineRule="auto"/>
        <w:ind w:left="-709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ascii="Calibri" w:eastAsia="Times New Roman" w:hAnsi="Calibri" w:cs="Times New Roman"/>
          <w:color w:val="000000"/>
          <w:lang w:eastAsia="en-GB"/>
        </w:rPr>
        <w:sym w:font="Symbol" w:char="F0B9"/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FA5174" w:rsidRPr="00FA5174">
        <w:rPr>
          <w:rFonts w:ascii="Calibri" w:eastAsia="Times New Roman" w:hAnsi="Calibri" w:cs="Times New Roman"/>
          <w:color w:val="000000"/>
          <w:lang w:eastAsia="en-GB"/>
        </w:rPr>
        <w:t>adj</w:t>
      </w:r>
      <w:r w:rsidR="00C54044">
        <w:rPr>
          <w:rFonts w:ascii="Calibri" w:eastAsia="Times New Roman" w:hAnsi="Calibri" w:cs="Times New Roman"/>
          <w:color w:val="000000"/>
          <w:lang w:eastAsia="en-GB"/>
        </w:rPr>
        <w:t>usted for age, sex</w:t>
      </w:r>
    </w:p>
    <w:p w:rsidR="00BB0A84" w:rsidRDefault="00BB0A84" w:rsidP="00BB0A84">
      <w:pPr>
        <w:spacing w:after="0" w:line="240" w:lineRule="auto"/>
        <w:ind w:left="-709"/>
        <w:rPr>
          <w:rFonts w:ascii="Calibri" w:eastAsia="Times New Roman" w:hAnsi="Calibri" w:cs="Times New Roman"/>
          <w:color w:val="000000"/>
          <w:lang w:eastAsia="en-GB"/>
        </w:rPr>
      </w:pPr>
      <w:r w:rsidRPr="00BB0A84">
        <w:rPr>
          <w:rFonts w:ascii="Calibri" w:eastAsia="Times New Roman" w:hAnsi="Calibri" w:cs="Times New Roman"/>
          <w:color w:val="000000"/>
          <w:lang w:eastAsia="en-GB"/>
        </w:rPr>
        <w:t>§</w:t>
      </w:r>
      <w:r w:rsidR="002B50E8">
        <w:rPr>
          <w:rFonts w:ascii="Calibri" w:eastAsia="Times New Roman" w:hAnsi="Calibri" w:cs="Times New Roman"/>
          <w:color w:val="000000"/>
          <w:lang w:eastAsia="en-GB"/>
        </w:rPr>
        <w:t xml:space="preserve"> adjusted for age, sex</w:t>
      </w:r>
      <w:r w:rsidR="00C54044">
        <w:rPr>
          <w:rFonts w:ascii="Calibri" w:eastAsia="Times New Roman" w:hAnsi="Calibri" w:cs="Times New Roman"/>
          <w:color w:val="000000"/>
          <w:lang w:eastAsia="en-GB"/>
        </w:rPr>
        <w:t xml:space="preserve">, </w:t>
      </w:r>
      <w:r w:rsidR="00C54044" w:rsidRPr="00FA5174">
        <w:rPr>
          <w:rFonts w:ascii="Calibri" w:eastAsia="Times New Roman" w:hAnsi="Calibri" w:cs="Times New Roman"/>
          <w:color w:val="000000"/>
          <w:lang w:eastAsia="en-GB"/>
        </w:rPr>
        <w:t>income, smoking, age, cognitive dysfunction and activities of daily living</w:t>
      </w:r>
    </w:p>
    <w:p w:rsidR="002B50E8" w:rsidRPr="002B50E8" w:rsidRDefault="002B50E8" w:rsidP="00BB0A84">
      <w:pPr>
        <w:spacing w:after="0" w:line="240" w:lineRule="auto"/>
        <w:ind w:left="-709"/>
        <w:rPr>
          <w:rFonts w:ascii="Calibri" w:eastAsia="Times New Roman" w:hAnsi="Calibri" w:cs="Times New Roman"/>
          <w:color w:val="000000"/>
          <w:lang w:eastAsia="en-GB"/>
        </w:rPr>
      </w:pPr>
      <w:r w:rsidRPr="002B50E8">
        <w:rPr>
          <w:rFonts w:ascii="Calibri" w:eastAsia="Times New Roman" w:hAnsi="Calibri" w:cs="Times New Roman"/>
          <w:color w:val="000000"/>
          <w:lang w:eastAsia="en-GB"/>
        </w:rPr>
        <w:t>¤ adjusted for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</w:t>
      </w:r>
      <w:r w:rsidR="009F30B0">
        <w:rPr>
          <w:rFonts w:ascii="Calibri" w:eastAsia="Times New Roman" w:hAnsi="Calibri" w:cs="Times New Roman"/>
          <w:color w:val="000000"/>
          <w:lang w:eastAsia="en-GB"/>
        </w:rPr>
        <w:t xml:space="preserve">sex, </w:t>
      </w:r>
      <w:r>
        <w:rPr>
          <w:rFonts w:ascii="Calibri" w:eastAsia="Times New Roman" w:hAnsi="Calibri" w:cs="Times New Roman"/>
          <w:color w:val="000000"/>
          <w:lang w:eastAsia="en-GB"/>
        </w:rPr>
        <w:t>lobar cerebral micro</w:t>
      </w:r>
      <w:r w:rsidR="005A1403">
        <w:rPr>
          <w:rFonts w:ascii="Calibri" w:eastAsia="Times New Roman" w:hAnsi="Calibri" w:cs="Times New Roman"/>
          <w:color w:val="000000"/>
          <w:lang w:eastAsia="en-GB"/>
        </w:rPr>
        <w:t>-</w:t>
      </w:r>
      <w:r>
        <w:rPr>
          <w:rFonts w:ascii="Calibri" w:eastAsia="Times New Roman" w:hAnsi="Calibri" w:cs="Times New Roman"/>
          <w:color w:val="000000"/>
          <w:lang w:eastAsia="en-GB"/>
        </w:rPr>
        <w:t>bleeds, Lubben Social Network Scale score, Mini-Mental S</w:t>
      </w:r>
      <w:r w:rsidR="009F30B0">
        <w:rPr>
          <w:rFonts w:ascii="Calibri" w:eastAsia="Times New Roman" w:hAnsi="Calibri" w:cs="Times New Roman"/>
          <w:color w:val="000000"/>
          <w:lang w:eastAsia="en-GB"/>
        </w:rPr>
        <w:t xml:space="preserve">tate Exam score, diabetes,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National </w:t>
      </w:r>
      <w:r w:rsidR="00CE3F38">
        <w:rPr>
          <w:rFonts w:ascii="Calibri" w:eastAsia="Times New Roman" w:hAnsi="Calibri" w:cs="Times New Roman"/>
          <w:color w:val="000000"/>
          <w:lang w:eastAsia="en-GB"/>
        </w:rPr>
        <w:t>Institute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of Health Stroke Scale score</w:t>
      </w:r>
    </w:p>
    <w:p w:rsidR="00FA5174" w:rsidRDefault="00FA5174" w:rsidP="00BB0A84">
      <w:pPr>
        <w:spacing w:after="0" w:line="240" w:lineRule="auto"/>
        <w:ind w:left="-709"/>
        <w:rPr>
          <w:rFonts w:ascii="Calibri" w:eastAsia="Times New Roman" w:hAnsi="Calibri" w:cs="Times New Roman"/>
          <w:color w:val="000000"/>
          <w:lang w:eastAsia="en-GB"/>
        </w:rPr>
      </w:pPr>
      <w:r w:rsidRPr="00FA5174">
        <w:rPr>
          <w:rFonts w:ascii="Calibri" w:eastAsia="Times New Roman" w:hAnsi="Calibri" w:cs="Times New Roman"/>
          <w:color w:val="000000"/>
          <w:lang w:eastAsia="en-GB"/>
        </w:rPr>
        <w:t>† inverted for meta-analysis to demonstrate inverse relationship</w:t>
      </w:r>
    </w:p>
    <w:p w:rsidR="00A776DD" w:rsidRDefault="00FA1D70" w:rsidP="009F30B0">
      <w:pPr>
        <w:ind w:left="-709"/>
      </w:pPr>
      <w:r>
        <w:t>DSM: Diagnostic Statistical Manual; BDI: Beck’s Depression Inventory; HADS: Hospital Anxiety and Depression Scale; PSE: Present State Exam; HDRS: Hamilton Depression Rating Scale; GDS: Geriatric Depression Scale; PHQ: Patient Health Questionnaire; MADRAS: Montgomery-Asberg Depression Rating Scale; CE</w:t>
      </w:r>
      <w:r w:rsidR="00943C08">
        <w:t>S-D</w:t>
      </w:r>
      <w:r>
        <w:t>: Centre for Epidemiologic Studies Depression Scale; CAMDEX: The Cambridge Examination for Mental Disorders of the Elderly.</w:t>
      </w:r>
    </w:p>
    <w:p w:rsidR="00A776DD" w:rsidRDefault="00A776DD"/>
    <w:p w:rsidR="00A776DD" w:rsidRDefault="00A776DD"/>
    <w:p w:rsidR="00A776DD" w:rsidRDefault="00A776DD"/>
    <w:p w:rsidR="00A776DD" w:rsidRDefault="00A776DD">
      <w:pPr>
        <w:sectPr w:rsidR="00A776DD" w:rsidSect="00A776D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776DD" w:rsidRDefault="00A776DD"/>
    <w:p w:rsidR="00CF59BB" w:rsidRDefault="00E25C19">
      <w:r>
        <w:rPr>
          <w:noProof/>
          <w:lang w:eastAsia="en-GB"/>
        </w:rPr>
        <w:drawing>
          <wp:inline distT="0" distB="0" distL="0" distR="0" wp14:anchorId="16EB13A6" wp14:editId="4786566F">
            <wp:extent cx="6134100" cy="37528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E83A64" w:rsidRPr="00A776DD" w:rsidRDefault="00FA30CC" w:rsidP="00E83A6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A</w:t>
      </w:r>
      <w:r w:rsidR="00E83A64" w:rsidRPr="00A776DD">
        <w:rPr>
          <w:rFonts w:ascii="Times New Roman" w:hAnsi="Times New Roman" w:cs="Times New Roman"/>
        </w:rPr>
        <w:t>: Frequencies of scores on the subscale of the quality assessment for all included studies.</w:t>
      </w:r>
    </w:p>
    <w:p w:rsidR="0097449D" w:rsidRDefault="0097449D"/>
    <w:p w:rsidR="00CF59BB" w:rsidRDefault="00CF59BB"/>
    <w:p w:rsidR="00CF59BB" w:rsidRDefault="00CF59BB"/>
    <w:p w:rsidR="00CF59BB" w:rsidRDefault="00CF59BB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Default="00A776DD"/>
    <w:p w:rsidR="00A776DD" w:rsidRPr="00A776DD" w:rsidRDefault="00AE7553">
      <w:pPr>
        <w:rPr>
          <w:rFonts w:ascii="Times New Roman" w:hAnsi="Times New Roman" w:cs="Times New Roman"/>
        </w:rPr>
      </w:pPr>
      <w:r>
        <w:t xml:space="preserve">  </w:t>
      </w:r>
    </w:p>
    <w:p w:rsidR="00A776DD" w:rsidRDefault="00A776DD"/>
    <w:p w:rsidR="00A776DD" w:rsidRDefault="003D06C2">
      <w:r w:rsidRPr="003D06C2">
        <w:rPr>
          <w:noProof/>
          <w:lang w:eastAsia="en-GB"/>
        </w:rPr>
        <w:drawing>
          <wp:inline distT="0" distB="0" distL="0" distR="0" wp14:anchorId="4CE0AFB6" wp14:editId="3C1DB120">
            <wp:extent cx="6341424" cy="4227616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55357" cy="4236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9BB" w:rsidRDefault="00FA30CC"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B</w:t>
      </w:r>
      <w:r w:rsidR="00E83A64" w:rsidRPr="00A776DD">
        <w:rPr>
          <w:rFonts w:ascii="Times New Roman" w:hAnsi="Times New Roman" w:cs="Times New Roman"/>
        </w:rPr>
        <w:t>: Funnel plot of stu</w:t>
      </w:r>
      <w:r w:rsidR="00E83A64">
        <w:rPr>
          <w:rFonts w:ascii="Times New Roman" w:hAnsi="Times New Roman" w:cs="Times New Roman"/>
        </w:rPr>
        <w:t>dies examining education and post-stroke depression</w:t>
      </w:r>
    </w:p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CF59BB" w:rsidRDefault="00CF59BB"/>
    <w:p w:rsidR="000F3E08" w:rsidRDefault="000F3E08"/>
    <w:p w:rsidR="003D06C2" w:rsidRDefault="003D06C2"/>
    <w:p w:rsidR="00FA30CC" w:rsidRDefault="00FA30CC" w:rsidP="00943C08">
      <w:pPr>
        <w:rPr>
          <w:rFonts w:ascii="Times New Roman" w:hAnsi="Times New Roman" w:cs="Times New Roman"/>
          <w:b/>
        </w:rPr>
      </w:pPr>
    </w:p>
    <w:p w:rsidR="00943C08" w:rsidRPr="00E83A64" w:rsidRDefault="00ED3AD6" w:rsidP="00943C0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s C-J</w:t>
      </w:r>
      <w:r w:rsidR="00A776DD">
        <w:rPr>
          <w:rFonts w:ascii="Times New Roman" w:hAnsi="Times New Roman" w:cs="Times New Roman"/>
          <w:b/>
        </w:rPr>
        <w:t xml:space="preserve">: </w:t>
      </w:r>
      <w:r w:rsidR="00CF59BB" w:rsidRPr="000F3E08">
        <w:rPr>
          <w:rFonts w:ascii="Times New Roman" w:hAnsi="Times New Roman" w:cs="Times New Roman"/>
          <w:b/>
        </w:rPr>
        <w:t>Sensitivity analysis</w:t>
      </w:r>
      <w:r w:rsidR="00294D75">
        <w:rPr>
          <w:rFonts w:ascii="Times New Roman" w:hAnsi="Times New Roman" w:cs="Times New Roman"/>
          <w:b/>
        </w:rPr>
        <w:t xml:space="preserve"> for studies examining education level and post-stroke depression.</w:t>
      </w:r>
    </w:p>
    <w:p w:rsidR="00943C08" w:rsidRDefault="00943C08">
      <w:pPr>
        <w:rPr>
          <w:rFonts w:ascii="Times New Roman" w:hAnsi="Times New Roman" w:cs="Times New Roman"/>
        </w:rPr>
      </w:pPr>
    </w:p>
    <w:p w:rsidR="00ED3AD6" w:rsidRDefault="00ED3AD6" w:rsidP="00ED3AD6">
      <w:pPr>
        <w:ind w:left="-567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5E1C7F" wp14:editId="2F781E3D">
                <wp:simplePos x="0" y="0"/>
                <wp:positionH relativeFrom="column">
                  <wp:posOffset>3829050</wp:posOffset>
                </wp:positionH>
                <wp:positionV relativeFrom="paragraph">
                  <wp:posOffset>5113020</wp:posOffset>
                </wp:positionV>
                <wp:extent cx="1845578" cy="276999"/>
                <wp:effectExtent l="0" t="0" r="0" b="0"/>
                <wp:wrapNone/>
                <wp:docPr id="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D3AD6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25E1C7F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left:0;text-align:left;margin-left:301.5pt;margin-top:402.6pt;width:145.3pt;height:2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" filled="f" stroked="f">
                <v:textbox style="mso-fit-shape-to-text:t">
                  <w:txbxContent>
                    <w:p w:rsidR="00ED3AD6" w:rsidRPr="00EC4BFC" w:rsidRDefault="00ED3AD6" w:rsidP="00ED3AD6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="00943C08"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6F8DD31" wp14:editId="21B710EF">
            <wp:extent cx="6681727" cy="5118265"/>
            <wp:effectExtent l="0" t="0" r="508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96695" cy="5129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AD6" w:rsidRDefault="00ED3AD6" w:rsidP="00ED3AD6">
      <w:pPr>
        <w:ind w:left="-567"/>
        <w:rPr>
          <w:rFonts w:ascii="Times New Roman" w:hAnsi="Times New Roman" w:cs="Times New Roman"/>
        </w:rPr>
      </w:pPr>
    </w:p>
    <w:p w:rsidR="00E83A64" w:rsidRDefault="00FA30CC" w:rsidP="00ED3AD6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C</w:t>
      </w:r>
      <w:r w:rsidR="00E83A64"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l</w:t>
      </w:r>
      <w:r w:rsidR="00E83A64">
        <w:rPr>
          <w:rFonts w:ascii="Times New Roman" w:hAnsi="Times New Roman" w:cs="Times New Roman"/>
        </w:rPr>
        <w:t>ysis comparing post-stroke depression measurement: Mild depression or depressive symptoms vs major depression or severe depressive symptoms</w:t>
      </w:r>
      <w:r w:rsidR="00E83A64" w:rsidRPr="000F3E08">
        <w:rPr>
          <w:rFonts w:ascii="Times New Roman" w:hAnsi="Times New Roman" w:cs="Times New Roman"/>
        </w:rPr>
        <w:t xml:space="preserve"> by education level</w:t>
      </w:r>
      <w:r w:rsidR="00E83A64">
        <w:rPr>
          <w:rFonts w:ascii="Times New Roman" w:hAnsi="Times New Roman" w:cs="Times New Roman"/>
        </w:rPr>
        <w:t xml:space="preserve">; </w:t>
      </w:r>
      <w:r w:rsidR="00E83A64" w:rsidRPr="000F3E08">
        <w:rPr>
          <w:rFonts w:ascii="Times New Roman" w:hAnsi="Times New Roman" w:cs="Times New Roman"/>
        </w:rPr>
        <w:t xml:space="preserve">OR&gt;1=low education increases risk of </w:t>
      </w:r>
      <w:r w:rsidR="00E83A64">
        <w:rPr>
          <w:rFonts w:ascii="Times New Roman" w:hAnsi="Times New Roman" w:cs="Times New Roman"/>
        </w:rPr>
        <w:t>post-stroke depression</w:t>
      </w:r>
      <w:r w:rsidR="00E83A64" w:rsidRPr="000F3E08">
        <w:rPr>
          <w:rFonts w:ascii="Times New Roman" w:hAnsi="Times New Roman" w:cs="Times New Roman"/>
        </w:rPr>
        <w:t>.</w:t>
      </w: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ED3AD6" w:rsidRDefault="00943C08" w:rsidP="00ED3AD6">
      <w:pPr>
        <w:ind w:left="-851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14A70F8" wp14:editId="4FDCBE92">
                <wp:simplePos x="0" y="0"/>
                <wp:positionH relativeFrom="column">
                  <wp:posOffset>4317365</wp:posOffset>
                </wp:positionH>
                <wp:positionV relativeFrom="paragraph">
                  <wp:posOffset>4408623</wp:posOffset>
                </wp:positionV>
                <wp:extent cx="1845578" cy="276999"/>
                <wp:effectExtent l="0" t="0" r="0" b="0"/>
                <wp:wrapNone/>
                <wp:docPr id="20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27" type="#_x0000_t202" style="position:absolute;left:0;text-align:left;margin-left:339.95pt;margin-top:347.15pt;width:145.3pt;height:21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3E4FCFF" wp14:editId="22817BA6">
            <wp:extent cx="7062006" cy="4502752"/>
            <wp:effectExtent l="0" t="0" r="571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082139" cy="4515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AD6" w:rsidRDefault="00ED3AD6" w:rsidP="00ED3AD6">
      <w:pPr>
        <w:ind w:left="-851"/>
        <w:rPr>
          <w:rFonts w:ascii="Times New Roman" w:hAnsi="Times New Roman" w:cs="Times New Roman"/>
        </w:rPr>
      </w:pPr>
    </w:p>
    <w:p w:rsidR="00E83A64" w:rsidRPr="000F3E08" w:rsidRDefault="00FA30CC" w:rsidP="00ED3AD6">
      <w:pPr>
        <w:ind w:left="-85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D</w:t>
      </w:r>
      <w:r w:rsidR="00E83A64"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lysis compari</w:t>
      </w:r>
      <w:r w:rsidR="00E83A64">
        <w:rPr>
          <w:rFonts w:ascii="Times New Roman" w:hAnsi="Times New Roman" w:cs="Times New Roman"/>
        </w:rPr>
        <w:t>ng studies according to the depression scale used</w:t>
      </w:r>
      <w:r w:rsidR="00E83A64" w:rsidRPr="000F3E08">
        <w:rPr>
          <w:rFonts w:ascii="Times New Roman" w:hAnsi="Times New Roman" w:cs="Times New Roman"/>
        </w:rPr>
        <w:t xml:space="preserve"> 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</w:t>
      </w:r>
      <w:r w:rsidR="00E83A64" w:rsidRPr="000F3E08">
        <w:rPr>
          <w:rFonts w:ascii="Times New Roman" w:hAnsi="Times New Roman" w:cs="Times New Roman"/>
        </w:rPr>
        <w:t>.</w:t>
      </w:r>
      <w:r w:rsidR="00ED3AD6" w:rsidRPr="00ED3AD6">
        <w:rPr>
          <w:rFonts w:ascii="Times New Roman" w:hAnsi="Times New Roman" w:cs="Times New Roman"/>
          <w:noProof/>
          <w:lang w:eastAsia="en-GB"/>
        </w:rPr>
        <w:t xml:space="preserve"> </w:t>
      </w: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 w:rsidP="00E83A64">
      <w:pPr>
        <w:rPr>
          <w:rFonts w:ascii="Times New Roman" w:hAnsi="Times New Roman" w:cs="Times New Roman"/>
        </w:rPr>
      </w:pPr>
    </w:p>
    <w:p w:rsidR="00943C08" w:rsidRDefault="00943C08" w:rsidP="00943C08">
      <w:pPr>
        <w:ind w:left="-567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4A70F8" wp14:editId="4FDCBE92">
                <wp:simplePos x="0" y="0"/>
                <wp:positionH relativeFrom="column">
                  <wp:posOffset>3818948</wp:posOffset>
                </wp:positionH>
                <wp:positionV relativeFrom="paragraph">
                  <wp:posOffset>4914100</wp:posOffset>
                </wp:positionV>
                <wp:extent cx="1845578" cy="276999"/>
                <wp:effectExtent l="0" t="0" r="0" b="0"/>
                <wp:wrapNone/>
                <wp:docPr id="18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28" type="#_x0000_t202" style="position:absolute;left:0;text-align:left;margin-left:300.7pt;margin-top:386.95pt;width:145.3pt;height:21.8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0A90317" wp14:editId="55FDA388">
            <wp:extent cx="6686078" cy="4928260"/>
            <wp:effectExtent l="0" t="0" r="635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04354" cy="4941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C08" w:rsidRDefault="00943C08">
      <w:pPr>
        <w:rPr>
          <w:rFonts w:ascii="Times New Roman" w:hAnsi="Times New Roman" w:cs="Times New Roman"/>
        </w:rPr>
      </w:pPr>
    </w:p>
    <w:p w:rsidR="00E83A64" w:rsidRPr="000F3E08" w:rsidRDefault="00FA30CC" w:rsidP="00E83A64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E</w:t>
      </w:r>
      <w:r w:rsidR="00E83A64"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lysis comparing studies that included younger (mean age &lt;65 years) vs those that included older (mean age &gt;=65 years) participants 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</w:t>
      </w:r>
      <w:r w:rsidR="00E83A64" w:rsidRPr="000F3E08">
        <w:rPr>
          <w:rFonts w:ascii="Times New Roman" w:hAnsi="Times New Roman" w:cs="Times New Roman"/>
        </w:rPr>
        <w:t>.</w:t>
      </w: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943C08" w:rsidRDefault="00943C08">
      <w:pPr>
        <w:rPr>
          <w:rFonts w:ascii="Times New Roman" w:hAnsi="Times New Roman" w:cs="Times New Roman"/>
        </w:rPr>
      </w:pPr>
    </w:p>
    <w:p w:rsidR="00ED3AD6" w:rsidRDefault="00E83D13" w:rsidP="00ED3AD6">
      <w:pPr>
        <w:ind w:left="-567"/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4A70F8" wp14:editId="4FDCBE92">
                <wp:simplePos x="0" y="0"/>
                <wp:positionH relativeFrom="column">
                  <wp:posOffset>3858054</wp:posOffset>
                </wp:positionH>
                <wp:positionV relativeFrom="paragraph">
                  <wp:posOffset>5255194</wp:posOffset>
                </wp:positionV>
                <wp:extent cx="1845578" cy="276999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29" type="#_x0000_t202" style="position:absolute;left:0;text-align:left;margin-left:303.8pt;margin-top:413.8pt;width:145.3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="00943C08" w:rsidRPr="00943C08">
        <w:rPr>
          <w:noProof/>
          <w:lang w:eastAsia="en-GB"/>
        </w:rPr>
        <w:drawing>
          <wp:inline distT="0" distB="0" distL="0" distR="0" wp14:anchorId="67E790C6" wp14:editId="1007FF7E">
            <wp:extent cx="6728235" cy="5153891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58971" cy="51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AD6" w:rsidRDefault="00ED3AD6" w:rsidP="00ED3AD6">
      <w:pPr>
        <w:ind w:left="-567"/>
      </w:pPr>
    </w:p>
    <w:p w:rsidR="00E83A64" w:rsidRPr="00ED3AD6" w:rsidRDefault="00FA30CC" w:rsidP="00ED3AD6">
      <w:pPr>
        <w:ind w:left="-567"/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F</w:t>
      </w:r>
      <w:r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</w:t>
      </w:r>
      <w:r w:rsidR="00E83A64">
        <w:rPr>
          <w:rFonts w:ascii="Times New Roman" w:hAnsi="Times New Roman" w:cs="Times New Roman"/>
        </w:rPr>
        <w:t>lysis comparing studies with participants with f</w:t>
      </w:r>
      <w:r w:rsidR="00E83A64" w:rsidRPr="000F3E08">
        <w:rPr>
          <w:rFonts w:ascii="Times New Roman" w:hAnsi="Times New Roman" w:cs="Times New Roman"/>
        </w:rPr>
        <w:t xml:space="preserve">irst stroke vs </w:t>
      </w:r>
      <w:r w:rsidR="00E83A64">
        <w:rPr>
          <w:rFonts w:ascii="Times New Roman" w:hAnsi="Times New Roman" w:cs="Times New Roman"/>
        </w:rPr>
        <w:t xml:space="preserve">studies with participants with </w:t>
      </w:r>
      <w:r w:rsidR="00E83A64" w:rsidRPr="000F3E08">
        <w:rPr>
          <w:rFonts w:ascii="Times New Roman" w:hAnsi="Times New Roman" w:cs="Times New Roman"/>
        </w:rPr>
        <w:t xml:space="preserve">first and recurrent </w:t>
      </w:r>
      <w:r w:rsidR="00E83A64">
        <w:rPr>
          <w:rFonts w:ascii="Times New Roman" w:hAnsi="Times New Roman" w:cs="Times New Roman"/>
        </w:rPr>
        <w:t xml:space="preserve">stroke </w:t>
      </w:r>
      <w:r w:rsidR="00E83A64" w:rsidRPr="000F3E08">
        <w:rPr>
          <w:rFonts w:ascii="Times New Roman" w:hAnsi="Times New Roman" w:cs="Times New Roman"/>
        </w:rPr>
        <w:t>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</w:t>
      </w:r>
      <w:r w:rsidR="00E83A64" w:rsidRPr="000F3E08">
        <w:rPr>
          <w:rFonts w:ascii="Times New Roman" w:hAnsi="Times New Roman" w:cs="Times New Roman"/>
        </w:rPr>
        <w:t>.</w:t>
      </w: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943C08">
      <w:pPr>
        <w:ind w:left="-567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4A70F8" wp14:editId="4FDCBE92">
                <wp:simplePos x="0" y="0"/>
                <wp:positionH relativeFrom="column">
                  <wp:posOffset>3907510</wp:posOffset>
                </wp:positionH>
                <wp:positionV relativeFrom="paragraph">
                  <wp:posOffset>5114686</wp:posOffset>
                </wp:positionV>
                <wp:extent cx="1845578" cy="276999"/>
                <wp:effectExtent l="0" t="0" r="0" b="0"/>
                <wp:wrapNone/>
                <wp:docPr id="22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30" type="#_x0000_t202" style="position:absolute;left:0;text-align:left;margin-left:307.7pt;margin-top:402.75pt;width:145.3pt;height:21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2A1B4223" wp14:editId="594AF603">
            <wp:extent cx="6774744" cy="5189517"/>
            <wp:effectExtent l="0" t="0" r="762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794733" cy="5204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43C08" w:rsidRDefault="00943C08" w:rsidP="00A776DD">
      <w:pPr>
        <w:rPr>
          <w:rFonts w:ascii="Times New Roman" w:hAnsi="Times New Roman" w:cs="Times New Roman"/>
        </w:rPr>
      </w:pPr>
    </w:p>
    <w:p w:rsidR="00E83A64" w:rsidRPr="000F3E08" w:rsidRDefault="00FA30CC" w:rsidP="00E83A64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G</w:t>
      </w:r>
      <w:r>
        <w:rPr>
          <w:rFonts w:ascii="Times New Roman" w:hAnsi="Times New Roman" w:cs="Times New Roman"/>
        </w:rPr>
        <w:t>:</w:t>
      </w:r>
      <w:r w:rsidR="00E83A64">
        <w:rPr>
          <w:rFonts w:ascii="Times New Roman" w:hAnsi="Times New Roman" w:cs="Times New Roman"/>
        </w:rPr>
        <w:t xml:space="preserve"> </w:t>
      </w:r>
      <w:r w:rsidR="00E83A64" w:rsidRPr="000F3E08">
        <w:rPr>
          <w:rFonts w:ascii="Times New Roman" w:hAnsi="Times New Roman" w:cs="Times New Roman"/>
        </w:rPr>
        <w:t>Sensitivity ana</w:t>
      </w:r>
      <w:r w:rsidR="00E83A64">
        <w:rPr>
          <w:rFonts w:ascii="Times New Roman" w:hAnsi="Times New Roman" w:cs="Times New Roman"/>
        </w:rPr>
        <w:t xml:space="preserve">lysis comparing studies with participants with </w:t>
      </w:r>
      <w:r w:rsidR="00ED3AD6">
        <w:rPr>
          <w:rFonts w:ascii="Times New Roman" w:hAnsi="Times New Roman" w:cs="Times New Roman"/>
        </w:rPr>
        <w:t xml:space="preserve">a history of </w:t>
      </w:r>
      <w:r w:rsidR="00E83A64">
        <w:rPr>
          <w:rFonts w:ascii="Times New Roman" w:hAnsi="Times New Roman" w:cs="Times New Roman"/>
        </w:rPr>
        <w:t xml:space="preserve">depression as an exclusion criteria </w:t>
      </w:r>
      <w:r w:rsidR="00E83A64" w:rsidRPr="000F3E08">
        <w:rPr>
          <w:rFonts w:ascii="Times New Roman" w:hAnsi="Times New Roman" w:cs="Times New Roman"/>
        </w:rPr>
        <w:t xml:space="preserve">vs </w:t>
      </w:r>
      <w:r w:rsidR="00E83A64">
        <w:rPr>
          <w:rFonts w:ascii="Times New Roman" w:hAnsi="Times New Roman" w:cs="Times New Roman"/>
        </w:rPr>
        <w:t xml:space="preserve">studies without </w:t>
      </w:r>
      <w:r w:rsidR="00ED3AD6">
        <w:rPr>
          <w:rFonts w:ascii="Times New Roman" w:hAnsi="Times New Roman" w:cs="Times New Roman"/>
        </w:rPr>
        <w:t xml:space="preserve">history of </w:t>
      </w:r>
      <w:r w:rsidR="00E83A64">
        <w:rPr>
          <w:rFonts w:ascii="Times New Roman" w:hAnsi="Times New Roman" w:cs="Times New Roman"/>
        </w:rPr>
        <w:t xml:space="preserve">depression as an exclusion criteria </w:t>
      </w:r>
      <w:r w:rsidR="00E83A64" w:rsidRPr="000F3E08">
        <w:rPr>
          <w:rFonts w:ascii="Times New Roman" w:hAnsi="Times New Roman" w:cs="Times New Roman"/>
        </w:rPr>
        <w:t>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</w:t>
      </w:r>
      <w:r w:rsidR="00E83A64" w:rsidRPr="000F3E08">
        <w:rPr>
          <w:rFonts w:ascii="Times New Roman" w:hAnsi="Times New Roman" w:cs="Times New Roman"/>
        </w:rPr>
        <w:t>.</w:t>
      </w: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ED3AD6" w:rsidRDefault="00943C08" w:rsidP="00ED3AD6">
      <w:pPr>
        <w:ind w:left="-567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14A70F8" wp14:editId="4FDCBE92">
                <wp:simplePos x="0" y="0"/>
                <wp:positionH relativeFrom="column">
                  <wp:posOffset>3788088</wp:posOffset>
                </wp:positionH>
                <wp:positionV relativeFrom="paragraph">
                  <wp:posOffset>4522132</wp:posOffset>
                </wp:positionV>
                <wp:extent cx="1845578" cy="276999"/>
                <wp:effectExtent l="0" t="0" r="0" b="0"/>
                <wp:wrapNone/>
                <wp:docPr id="2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31" type="#_x0000_t202" style="position:absolute;left:0;text-align:left;margin-left:298.25pt;margin-top:356.05pt;width:145.3pt;height:21.8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195E6200" wp14:editId="53FDADCD">
            <wp:extent cx="6670007" cy="4583875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690145" cy="4597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AD6" w:rsidRDefault="00ED3AD6" w:rsidP="00ED3AD6">
      <w:pPr>
        <w:ind w:left="-567"/>
        <w:rPr>
          <w:rFonts w:ascii="Times New Roman" w:hAnsi="Times New Roman" w:cs="Times New Roman"/>
        </w:rPr>
      </w:pPr>
    </w:p>
    <w:p w:rsidR="00E83A64" w:rsidRDefault="00FA30CC" w:rsidP="00ED3AD6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H</w:t>
      </w:r>
      <w:r w:rsidR="00E83A64"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</w:t>
      </w:r>
      <w:r w:rsidR="00E83A64">
        <w:rPr>
          <w:rFonts w:ascii="Times New Roman" w:hAnsi="Times New Roman" w:cs="Times New Roman"/>
        </w:rPr>
        <w:t xml:space="preserve">lysis comparing studies with depression measured at 6 months or less vs studies with depression measured at more than 6 months post stroke </w:t>
      </w:r>
      <w:r w:rsidR="00E83A64" w:rsidRPr="000F3E08">
        <w:rPr>
          <w:rFonts w:ascii="Times New Roman" w:hAnsi="Times New Roman" w:cs="Times New Roman"/>
        </w:rPr>
        <w:t>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.</w:t>
      </w: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943C08" w:rsidRDefault="00943C08" w:rsidP="00A776DD">
      <w:pPr>
        <w:rPr>
          <w:rFonts w:ascii="Times New Roman" w:hAnsi="Times New Roman" w:cs="Times New Roman"/>
        </w:rPr>
      </w:pPr>
    </w:p>
    <w:p w:rsidR="000F3E08" w:rsidRDefault="000F3E08" w:rsidP="00943C08">
      <w:pPr>
        <w:rPr>
          <w:rFonts w:ascii="Times New Roman" w:hAnsi="Times New Roman" w:cs="Times New Roman"/>
        </w:rPr>
      </w:pPr>
    </w:p>
    <w:p w:rsidR="00ED3AD6" w:rsidRDefault="00943C08" w:rsidP="00ED3AD6">
      <w:pPr>
        <w:ind w:left="-567"/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4A70F8" wp14:editId="4FDCBE92">
                <wp:simplePos x="0" y="0"/>
                <wp:positionH relativeFrom="column">
                  <wp:posOffset>3672765</wp:posOffset>
                </wp:positionH>
                <wp:positionV relativeFrom="paragraph">
                  <wp:posOffset>4885501</wp:posOffset>
                </wp:positionV>
                <wp:extent cx="1845578" cy="276999"/>
                <wp:effectExtent l="0" t="0" r="0" b="0"/>
                <wp:wrapNone/>
                <wp:docPr id="1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32" type="#_x0000_t202" style="position:absolute;left:0;text-align:left;margin-left:289.2pt;margin-top:384.7pt;width:145.3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EB7DAB9" wp14:editId="77C405F7">
            <wp:extent cx="6519554" cy="497381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538141" cy="4987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AD6" w:rsidRDefault="00ED3AD6" w:rsidP="00ED3AD6">
      <w:pPr>
        <w:ind w:left="-567"/>
        <w:rPr>
          <w:rFonts w:ascii="Times New Roman" w:hAnsi="Times New Roman" w:cs="Times New Roman"/>
        </w:rPr>
      </w:pPr>
    </w:p>
    <w:p w:rsidR="00E83A64" w:rsidRPr="00ED3AD6" w:rsidRDefault="00FA30CC" w:rsidP="00ED3AD6">
      <w:pPr>
        <w:ind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I</w:t>
      </w:r>
      <w:r w:rsidR="00E83A64">
        <w:rPr>
          <w:rFonts w:ascii="Times New Roman" w:hAnsi="Times New Roman" w:cs="Times New Roman"/>
        </w:rPr>
        <w:t xml:space="preserve">: </w:t>
      </w:r>
      <w:r w:rsidR="00E83A64" w:rsidRPr="000F3E08">
        <w:rPr>
          <w:rFonts w:ascii="Times New Roman" w:hAnsi="Times New Roman" w:cs="Times New Roman"/>
        </w:rPr>
        <w:t>Sensitivity analysis comparing population cohort studies vs hospital/outpatient studies by</w:t>
      </w:r>
      <w:r w:rsidR="00E83A64">
        <w:rPr>
          <w:rFonts w:ascii="Times New Roman" w:hAnsi="Times New Roman" w:cs="Times New Roman"/>
        </w:rPr>
        <w:t xml:space="preserve"> education level and risk of post-stroke depression</w:t>
      </w:r>
      <w:r w:rsidR="00E83A64" w:rsidRPr="000F3E08">
        <w:rPr>
          <w:rFonts w:ascii="Times New Roman" w:hAnsi="Times New Roman" w:cs="Times New Roman"/>
        </w:rPr>
        <w:t xml:space="preserve">; OR&gt;1=low education increases risk of </w:t>
      </w:r>
      <w:r w:rsidR="00E83A64">
        <w:rPr>
          <w:rFonts w:ascii="Times New Roman" w:hAnsi="Times New Roman" w:cs="Times New Roman"/>
        </w:rPr>
        <w:t>post-</w:t>
      </w:r>
      <w:r w:rsidR="00E83A64" w:rsidRPr="000F3E08">
        <w:rPr>
          <w:rFonts w:ascii="Times New Roman" w:hAnsi="Times New Roman" w:cs="Times New Roman"/>
        </w:rPr>
        <w:t>stroke</w:t>
      </w:r>
      <w:r w:rsidR="00E83A64">
        <w:rPr>
          <w:rFonts w:ascii="Times New Roman" w:hAnsi="Times New Roman" w:cs="Times New Roman"/>
        </w:rPr>
        <w:t xml:space="preserve"> depression</w:t>
      </w:r>
      <w:r w:rsidR="00E83A64" w:rsidRPr="000F3E08">
        <w:rPr>
          <w:rFonts w:ascii="Times New Roman" w:hAnsi="Times New Roman" w:cs="Times New Roman"/>
        </w:rPr>
        <w:t>.</w:t>
      </w:r>
    </w:p>
    <w:p w:rsidR="000F3E08" w:rsidRDefault="000F3E08" w:rsidP="000F3E08">
      <w:pPr>
        <w:rPr>
          <w:rFonts w:ascii="Times New Roman" w:hAnsi="Times New Roman" w:cs="Times New Roman"/>
        </w:rPr>
      </w:pPr>
    </w:p>
    <w:p w:rsidR="000F3E08" w:rsidRDefault="000F3E08" w:rsidP="000F3E08">
      <w:pPr>
        <w:rPr>
          <w:rFonts w:ascii="Times New Roman" w:hAnsi="Times New Roman" w:cs="Times New Roman"/>
        </w:rPr>
      </w:pPr>
    </w:p>
    <w:p w:rsidR="000F3E08" w:rsidRDefault="000F3E08" w:rsidP="000F3E08">
      <w:pPr>
        <w:rPr>
          <w:rFonts w:ascii="Times New Roman" w:hAnsi="Times New Roman" w:cs="Times New Roman"/>
        </w:rPr>
      </w:pPr>
    </w:p>
    <w:p w:rsidR="000F3E08" w:rsidRDefault="000F3E08" w:rsidP="000F3E08">
      <w:pPr>
        <w:ind w:left="-567"/>
      </w:pPr>
    </w:p>
    <w:p w:rsidR="003D06C2" w:rsidRDefault="003D06C2" w:rsidP="000F3E08">
      <w:pPr>
        <w:ind w:left="-567"/>
      </w:pPr>
    </w:p>
    <w:p w:rsidR="003D06C2" w:rsidRDefault="003D06C2" w:rsidP="000F3E08">
      <w:pPr>
        <w:ind w:left="-567"/>
      </w:pPr>
    </w:p>
    <w:p w:rsidR="003D06C2" w:rsidRDefault="003D06C2" w:rsidP="000F3E08">
      <w:pPr>
        <w:ind w:left="-567"/>
      </w:pPr>
    </w:p>
    <w:p w:rsidR="003D06C2" w:rsidRDefault="003D06C2" w:rsidP="000F3E08">
      <w:pPr>
        <w:ind w:left="-567"/>
      </w:pPr>
    </w:p>
    <w:p w:rsidR="00E83A64" w:rsidRDefault="00E83A64" w:rsidP="00E83A64">
      <w:pPr>
        <w:rPr>
          <w:rFonts w:ascii="Times New Roman" w:hAnsi="Times New Roman" w:cs="Times New Roman"/>
        </w:rPr>
      </w:pPr>
    </w:p>
    <w:p w:rsidR="00E83A64" w:rsidRDefault="00E83A64" w:rsidP="000F3E08">
      <w:pPr>
        <w:ind w:left="-567"/>
      </w:pPr>
    </w:p>
    <w:p w:rsidR="00570F22" w:rsidRDefault="00570F22" w:rsidP="00570F22">
      <w:pPr>
        <w:rPr>
          <w:rFonts w:ascii="Times New Roman" w:hAnsi="Times New Roman" w:cs="Times New Roman"/>
        </w:rPr>
      </w:pPr>
      <w:r w:rsidRPr="00432899">
        <w:rPr>
          <w:rFonts w:ascii="Times New Roman" w:hAnsi="Times New Roman" w:cs="Times New Roman"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1A2DED" wp14:editId="2560B9C9">
                <wp:simplePos x="0" y="0"/>
                <wp:positionH relativeFrom="column">
                  <wp:posOffset>3466532</wp:posOffset>
                </wp:positionH>
                <wp:positionV relativeFrom="paragraph">
                  <wp:posOffset>4385822</wp:posOffset>
                </wp:positionV>
                <wp:extent cx="1845578" cy="276999"/>
                <wp:effectExtent l="0" t="0" r="0" b="0"/>
                <wp:wrapNone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570F2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1A2DED" id="_x0000_s1033" type="#_x0000_t202" style="position:absolute;margin-left:272.95pt;margin-top:345.35pt;width:145.3pt;height:21.8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" filled="f" stroked="f">
                <v:textbox style="mso-fit-shape-to-text:t">
                  <w:txbxContent>
                    <w:p w:rsidR="00ED3AD6" w:rsidRPr="00EC4BFC" w:rsidRDefault="00ED3AD6" w:rsidP="00570F2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  <w:r w:rsidRPr="00943C08">
        <w:rPr>
          <w:noProof/>
          <w:lang w:eastAsia="en-GB"/>
        </w:rPr>
        <w:drawing>
          <wp:inline distT="0" distB="0" distL="0" distR="0" wp14:anchorId="022EFB8C" wp14:editId="5F74D2B2">
            <wp:extent cx="5731510" cy="4390423"/>
            <wp:effectExtent l="0" t="0" r="254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0F22" w:rsidRDefault="00570F22" w:rsidP="00570F22">
      <w:pPr>
        <w:rPr>
          <w:rFonts w:ascii="Times New Roman" w:hAnsi="Times New Roman" w:cs="Times New Roman"/>
        </w:rPr>
      </w:pPr>
    </w:p>
    <w:p w:rsidR="00570F22" w:rsidRPr="00E83A64" w:rsidRDefault="00FA30CC" w:rsidP="00570F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</w:t>
      </w:r>
      <w:r w:rsidR="00ED3AD6">
        <w:rPr>
          <w:rFonts w:ascii="Times New Roman" w:hAnsi="Times New Roman" w:cs="Times New Roman"/>
        </w:rPr>
        <w:t>ure J</w:t>
      </w:r>
      <w:r w:rsidR="00570F22">
        <w:rPr>
          <w:rFonts w:ascii="Times New Roman" w:hAnsi="Times New Roman" w:cs="Times New Roman"/>
        </w:rPr>
        <w:t xml:space="preserve">: </w:t>
      </w:r>
      <w:r w:rsidR="00570F22" w:rsidRPr="000F3E08">
        <w:rPr>
          <w:rFonts w:ascii="Times New Roman" w:hAnsi="Times New Roman" w:cs="Times New Roman"/>
        </w:rPr>
        <w:t>Sensitivity ana</w:t>
      </w:r>
      <w:r w:rsidR="00570F22">
        <w:rPr>
          <w:rFonts w:ascii="Times New Roman" w:hAnsi="Times New Roman" w:cs="Times New Roman"/>
        </w:rPr>
        <w:t xml:space="preserve">lysis comparing studies conducted in Europe or North America vs the Asia Pacific region or Africa </w:t>
      </w:r>
      <w:r w:rsidR="00570F22" w:rsidRPr="000F3E08">
        <w:rPr>
          <w:rFonts w:ascii="Times New Roman" w:hAnsi="Times New Roman" w:cs="Times New Roman"/>
        </w:rPr>
        <w:t>by education level and risk of PSD; OR&gt;1=low education increases risk of stroke</w:t>
      </w:r>
      <w:r w:rsidR="00570F22">
        <w:rPr>
          <w:rFonts w:ascii="Times New Roman" w:hAnsi="Times New Roman" w:cs="Times New Roman"/>
        </w:rPr>
        <w:t xml:space="preserve">. </w:t>
      </w:r>
    </w:p>
    <w:p w:rsidR="00E83A64" w:rsidRDefault="00943C08" w:rsidP="000F3E08">
      <w:pPr>
        <w:ind w:left="-567"/>
      </w:pPr>
      <w:r w:rsidRPr="00432899">
        <w:rPr>
          <w:rFonts w:ascii="Times New Roman" w:hAnsi="Times New Roman" w:cs="Times New Roman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14A70F8" wp14:editId="4FDCBE92">
                <wp:simplePos x="0" y="0"/>
                <wp:positionH relativeFrom="column">
                  <wp:posOffset>3905118</wp:posOffset>
                </wp:positionH>
                <wp:positionV relativeFrom="paragraph">
                  <wp:posOffset>5111750</wp:posOffset>
                </wp:positionV>
                <wp:extent cx="1845578" cy="276999"/>
                <wp:effectExtent l="0" t="0" r="0" b="0"/>
                <wp:wrapNone/>
                <wp:docPr id="2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5578" cy="27699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D3AD6" w:rsidRPr="00EC4BFC" w:rsidRDefault="00ED3AD6" w:rsidP="00E83D1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</w:rPr>
                            </w:pPr>
                            <w:r w:rsidRPr="00EC4BF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</w:rPr>
                              <w:t>Low educ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A70F8" id="_x0000_s1034" type="#_x0000_t202" style="position:absolute;left:0;text-align:left;margin-left:307.5pt;margin-top:402.5pt;width:145.3pt;height:21.8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" filled="f" stroked="f">
                <v:textbox style="mso-fit-shape-to-text:t">
                  <w:txbxContent>
                    <w:p w:rsidR="00ED3AD6" w:rsidRPr="00EC4BFC" w:rsidRDefault="00ED3AD6" w:rsidP="00E83D1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8"/>
                        </w:rPr>
                      </w:pPr>
                      <w:r w:rsidRPr="00EC4BF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</w:rPr>
                        <w:t>Low education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83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AD6" w:rsidRDefault="00ED3AD6" w:rsidP="00F80A6C">
      <w:pPr>
        <w:spacing w:after="0" w:line="240" w:lineRule="auto"/>
      </w:pPr>
      <w:r>
        <w:separator/>
      </w:r>
    </w:p>
  </w:endnote>
  <w:endnote w:type="continuationSeparator" w:id="0">
    <w:p w:rsidR="00ED3AD6" w:rsidRDefault="00ED3AD6" w:rsidP="00F80A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AD6" w:rsidRDefault="00ED3AD6" w:rsidP="00F80A6C">
      <w:pPr>
        <w:spacing w:after="0" w:line="240" w:lineRule="auto"/>
      </w:pPr>
      <w:r>
        <w:separator/>
      </w:r>
    </w:p>
  </w:footnote>
  <w:footnote w:type="continuationSeparator" w:id="0">
    <w:p w:rsidR="00ED3AD6" w:rsidRDefault="00ED3AD6" w:rsidP="00F80A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B1E0E"/>
    <w:multiLevelType w:val="hybridMultilevel"/>
    <w:tmpl w:val="51E090EE"/>
    <w:lvl w:ilvl="0" w:tplc="F4365D28">
      <w:numFmt w:val="bullet"/>
      <w:lvlText w:val=""/>
      <w:lvlJc w:val="left"/>
      <w:pPr>
        <w:ind w:left="-349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49D"/>
    <w:rsid w:val="000626FC"/>
    <w:rsid w:val="000D05A6"/>
    <w:rsid w:val="000F3E08"/>
    <w:rsid w:val="0010208F"/>
    <w:rsid w:val="001B0B53"/>
    <w:rsid w:val="00260A1A"/>
    <w:rsid w:val="002709F9"/>
    <w:rsid w:val="00294D75"/>
    <w:rsid w:val="002A7B73"/>
    <w:rsid w:val="002B2E03"/>
    <w:rsid w:val="002B50E8"/>
    <w:rsid w:val="002C054E"/>
    <w:rsid w:val="002E1E4C"/>
    <w:rsid w:val="002F6443"/>
    <w:rsid w:val="00322C74"/>
    <w:rsid w:val="003D06C2"/>
    <w:rsid w:val="0048040F"/>
    <w:rsid w:val="0048727C"/>
    <w:rsid w:val="0051689F"/>
    <w:rsid w:val="00525DB5"/>
    <w:rsid w:val="00555A6F"/>
    <w:rsid w:val="00570F22"/>
    <w:rsid w:val="005A1403"/>
    <w:rsid w:val="00741CD6"/>
    <w:rsid w:val="00756183"/>
    <w:rsid w:val="0078606B"/>
    <w:rsid w:val="007C241E"/>
    <w:rsid w:val="008777CF"/>
    <w:rsid w:val="00895DB2"/>
    <w:rsid w:val="00896ED5"/>
    <w:rsid w:val="008B3B99"/>
    <w:rsid w:val="00943C08"/>
    <w:rsid w:val="009476F1"/>
    <w:rsid w:val="0097449D"/>
    <w:rsid w:val="009833D3"/>
    <w:rsid w:val="009A15F2"/>
    <w:rsid w:val="009B7EE7"/>
    <w:rsid w:val="009F30B0"/>
    <w:rsid w:val="009F32A6"/>
    <w:rsid w:val="00A36984"/>
    <w:rsid w:val="00A522BE"/>
    <w:rsid w:val="00A750BB"/>
    <w:rsid w:val="00A776DD"/>
    <w:rsid w:val="00AD7F5F"/>
    <w:rsid w:val="00AE3FD4"/>
    <w:rsid w:val="00AE7553"/>
    <w:rsid w:val="00BB0A84"/>
    <w:rsid w:val="00BD6921"/>
    <w:rsid w:val="00BF1088"/>
    <w:rsid w:val="00BF7AE3"/>
    <w:rsid w:val="00C263F3"/>
    <w:rsid w:val="00C54044"/>
    <w:rsid w:val="00C70F49"/>
    <w:rsid w:val="00C73F62"/>
    <w:rsid w:val="00C95AB6"/>
    <w:rsid w:val="00CA0B83"/>
    <w:rsid w:val="00CE3F38"/>
    <w:rsid w:val="00CF59BB"/>
    <w:rsid w:val="00D519D6"/>
    <w:rsid w:val="00DB3104"/>
    <w:rsid w:val="00DB4731"/>
    <w:rsid w:val="00DE003C"/>
    <w:rsid w:val="00DE0185"/>
    <w:rsid w:val="00E25C19"/>
    <w:rsid w:val="00E32C0D"/>
    <w:rsid w:val="00E6564A"/>
    <w:rsid w:val="00E83A64"/>
    <w:rsid w:val="00E83D13"/>
    <w:rsid w:val="00E92FBA"/>
    <w:rsid w:val="00ED3AD6"/>
    <w:rsid w:val="00EF7680"/>
    <w:rsid w:val="00F30B60"/>
    <w:rsid w:val="00F446C7"/>
    <w:rsid w:val="00F56238"/>
    <w:rsid w:val="00F60ABA"/>
    <w:rsid w:val="00F80A6C"/>
    <w:rsid w:val="00FA044D"/>
    <w:rsid w:val="00FA1D70"/>
    <w:rsid w:val="00FA30CC"/>
    <w:rsid w:val="00FA5174"/>
    <w:rsid w:val="00FB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8E2E95-9F86-4841-AEAC-421B86497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263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63F3"/>
    <w:rPr>
      <w:color w:val="954F72"/>
      <w:u w:val="single"/>
    </w:rPr>
  </w:style>
  <w:style w:type="paragraph" w:customStyle="1" w:styleId="font5">
    <w:name w:val="font5"/>
    <w:basedOn w:val="Normal"/>
    <w:rsid w:val="00C263F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eastAsia="en-GB"/>
    </w:rPr>
  </w:style>
  <w:style w:type="paragraph" w:customStyle="1" w:styleId="font6">
    <w:name w:val="font6"/>
    <w:basedOn w:val="Normal"/>
    <w:rsid w:val="00C263F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C263F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C263F3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9">
    <w:name w:val="font9"/>
    <w:basedOn w:val="Normal"/>
    <w:rsid w:val="00C263F3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65">
    <w:name w:val="xl65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6">
    <w:name w:val="xl66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C26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C263F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C263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C263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C263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C263F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C26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C263F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C263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C263F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C263F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C263F3"/>
    <w:pPr>
      <w:pBdr>
        <w:top w:val="single" w:sz="4" w:space="0" w:color="auto"/>
        <w:bottom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C263F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C263F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C263F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60A1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83D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04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44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80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0A6C"/>
  </w:style>
  <w:style w:type="paragraph" w:styleId="Footer">
    <w:name w:val="footer"/>
    <w:basedOn w:val="Normal"/>
    <w:link w:val="FooterChar"/>
    <w:uiPriority w:val="99"/>
    <w:unhideWhenUsed/>
    <w:rsid w:val="00F80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0A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56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mvm.datastore.ed.ac.uk\cmvm\scs\groups\dcn\DATA\EARLY%20LIFE%20FACTORS\Systematic%20Review\Write%20up\Depression\tabl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36482939632549E-2"/>
          <c:y val="0.13467592592592595"/>
          <c:w val="0.90286351706036749"/>
          <c:h val="0.51327099737532811"/>
        </c:manualLayout>
      </c:layout>
      <c:barChart>
        <c:barDir val="col"/>
        <c:grouping val="clustered"/>
        <c:varyColors val="0"/>
        <c:ser>
          <c:idx val="0"/>
          <c:order val="0"/>
          <c:tx>
            <c:v>1</c:v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QA!$B$1:$G$1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Confounding measurement</c:v>
                </c:pt>
                <c:pt idx="5">
                  <c:v>Statistical analysis</c:v>
                </c:pt>
              </c:strCache>
            </c:strRef>
          </c:cat>
          <c:val>
            <c:numRef>
              <c:f>QA!$B$2:$G$2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ser>
          <c:idx val="1"/>
          <c:order val="1"/>
          <c:tx>
            <c:v>2</c:v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QA!$B$1:$G$1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Confounding measurement</c:v>
                </c:pt>
                <c:pt idx="5">
                  <c:v>Statistical analysis</c:v>
                </c:pt>
              </c:strCache>
            </c:strRef>
          </c:cat>
          <c:val>
            <c:numRef>
              <c:f>QA!$B$3:$G$3</c:f>
              <c:numCache>
                <c:formatCode>General</c:formatCode>
                <c:ptCount val="6"/>
                <c:pt idx="0">
                  <c:v>5</c:v>
                </c:pt>
                <c:pt idx="1">
                  <c:v>8</c:v>
                </c:pt>
                <c:pt idx="2">
                  <c:v>2</c:v>
                </c:pt>
                <c:pt idx="3">
                  <c:v>2</c:v>
                </c:pt>
                <c:pt idx="4">
                  <c:v>6</c:v>
                </c:pt>
                <c:pt idx="5">
                  <c:v>0</c:v>
                </c:pt>
              </c:numCache>
            </c:numRef>
          </c:val>
        </c:ser>
        <c:ser>
          <c:idx val="2"/>
          <c:order val="2"/>
          <c:tx>
            <c:v>3</c:v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QA!$B$1:$G$1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Confounding measurement</c:v>
                </c:pt>
                <c:pt idx="5">
                  <c:v>Statistical analysis</c:v>
                </c:pt>
              </c:strCache>
            </c:strRef>
          </c:cat>
          <c:val>
            <c:numRef>
              <c:f>QA!$B$4:$G$4</c:f>
              <c:numCache>
                <c:formatCode>General</c:formatCode>
                <c:ptCount val="6"/>
                <c:pt idx="0">
                  <c:v>22</c:v>
                </c:pt>
                <c:pt idx="1">
                  <c:v>17</c:v>
                </c:pt>
                <c:pt idx="2">
                  <c:v>1</c:v>
                </c:pt>
                <c:pt idx="3">
                  <c:v>13</c:v>
                </c:pt>
                <c:pt idx="4">
                  <c:v>13</c:v>
                </c:pt>
                <c:pt idx="5">
                  <c:v>4</c:v>
                </c:pt>
              </c:numCache>
            </c:numRef>
          </c:val>
        </c:ser>
        <c:ser>
          <c:idx val="3"/>
          <c:order val="3"/>
          <c:tx>
            <c:v>4</c:v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QA!$B$1:$G$1</c:f>
              <c:strCache>
                <c:ptCount val="6"/>
                <c:pt idx="0">
                  <c:v>Study participation</c:v>
                </c:pt>
                <c:pt idx="1">
                  <c:v>Study attrition</c:v>
                </c:pt>
                <c:pt idx="2">
                  <c:v>Prognostic factor measurement</c:v>
                </c:pt>
                <c:pt idx="3">
                  <c:v>Outcome measurement</c:v>
                </c:pt>
                <c:pt idx="4">
                  <c:v>Confounding measurement</c:v>
                </c:pt>
                <c:pt idx="5">
                  <c:v>Statistical analysis</c:v>
                </c:pt>
              </c:strCache>
            </c:strRef>
          </c:cat>
          <c:val>
            <c:numRef>
              <c:f>QA!$B$5:$G$5</c:f>
              <c:numCache>
                <c:formatCode>General</c:formatCode>
                <c:ptCount val="6"/>
                <c:pt idx="0">
                  <c:v>6</c:v>
                </c:pt>
                <c:pt idx="1">
                  <c:v>8</c:v>
                </c:pt>
                <c:pt idx="2">
                  <c:v>30</c:v>
                </c:pt>
                <c:pt idx="3">
                  <c:v>18</c:v>
                </c:pt>
                <c:pt idx="4">
                  <c:v>14</c:v>
                </c:pt>
                <c:pt idx="5">
                  <c:v>2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39485704"/>
        <c:axId val="308682880"/>
      </c:barChart>
      <c:catAx>
        <c:axId val="239485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08682880"/>
        <c:crosses val="autoZero"/>
        <c:auto val="1"/>
        <c:lblAlgn val="ctr"/>
        <c:lblOffset val="100"/>
        <c:noMultiLvlLbl val="0"/>
      </c:catAx>
      <c:valAx>
        <c:axId val="308682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39485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9</Pages>
  <Words>2569</Words>
  <Characters>1464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HOUSE Ellen</dc:creator>
  <cp:keywords/>
  <dc:description/>
  <cp:lastModifiedBy>BACKHOUSE Ellen</cp:lastModifiedBy>
  <cp:revision>3</cp:revision>
  <dcterms:created xsi:type="dcterms:W3CDTF">2018-07-03T16:14:00Z</dcterms:created>
  <dcterms:modified xsi:type="dcterms:W3CDTF">2018-07-06T10:02:00Z</dcterms:modified>
</cp:coreProperties>
</file>